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387A80C" w14:textId="77777777" w:rsidR="00590453" w:rsidRPr="000174B2" w:rsidRDefault="00590453" w:rsidP="00590453">
      <w:pPr>
        <w:spacing w:after="0" w:line="240" w:lineRule="auto"/>
        <w:contextualSpacing/>
        <w:jc w:val="both"/>
        <w:rPr>
          <w:rFonts w:cs="Times New Roman"/>
          <w:bCs/>
          <w:color w:val="000000" w:themeColor="text1"/>
          <w:sz w:val="24"/>
          <w:szCs w:val="24"/>
          <w:lang w:val="en-GB"/>
        </w:rPr>
      </w:pPr>
      <w:r w:rsidRPr="000174B2">
        <w:rPr>
          <w:rFonts w:cs="Times New Roman"/>
          <w:b/>
          <w:noProof/>
          <w:color w:val="000000" w:themeColor="text1"/>
          <w:sz w:val="24"/>
          <w:szCs w:val="24"/>
          <w:lang w:val="en-GB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2B412333" wp14:editId="7CF01C7D">
            <wp:simplePos x="0" y="0"/>
            <wp:positionH relativeFrom="column">
              <wp:posOffset>-69215</wp:posOffset>
            </wp:positionH>
            <wp:positionV relativeFrom="paragraph">
              <wp:posOffset>656373</wp:posOffset>
            </wp:positionV>
            <wp:extent cx="5731510" cy="4170045"/>
            <wp:effectExtent l="0" t="0" r="0" b="0"/>
            <wp:wrapTight wrapText="bothSides">
              <wp:wrapPolygon edited="0">
                <wp:start x="0" y="0"/>
                <wp:lineTo x="0" y="21511"/>
                <wp:lineTo x="21538" y="21511"/>
                <wp:lineTo x="21538" y="0"/>
                <wp:lineTo x="0" y="0"/>
              </wp:wrapPolygon>
            </wp:wrapTight>
            <wp:docPr id="207056118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561185" name="Picture 20705611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74B2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Supplementary Figure 1. </w:t>
      </w:r>
      <w:r w:rsidRPr="000174B2">
        <w:rPr>
          <w:rFonts w:cs="Times New Roman"/>
          <w:bCs/>
          <w:color w:val="000000" w:themeColor="text1"/>
          <w:sz w:val="24"/>
          <w:szCs w:val="24"/>
          <w:lang w:val="en-GB"/>
        </w:rPr>
        <w:t>Directed Acyclic Graph (DAG) of the hypothesised casual pathway between depressive symptoms and incident osteoporosis</w:t>
      </w:r>
    </w:p>
    <w:p w14:paraId="3646B8B0" w14:textId="77777777" w:rsidR="00590453" w:rsidRPr="00590453" w:rsidRDefault="00590453" w:rsidP="00590453">
      <w:pPr>
        <w:spacing w:after="0" w:line="240" w:lineRule="auto"/>
        <w:contextualSpacing/>
        <w:jc w:val="both"/>
        <w:rPr>
          <w:rFonts w:cs="Times New Roman"/>
          <w:lang w:val="en-GB"/>
        </w:rPr>
      </w:pPr>
    </w:p>
    <w:p w14:paraId="52281A2B" w14:textId="77777777" w:rsidR="00590453" w:rsidRPr="00590453" w:rsidRDefault="00590453" w:rsidP="00590453">
      <w:pPr>
        <w:spacing w:after="0" w:line="240" w:lineRule="auto"/>
        <w:contextualSpacing/>
        <w:jc w:val="both"/>
        <w:rPr>
          <w:rFonts w:cs="Times New Roman"/>
          <w:lang w:val="en-GB"/>
        </w:rPr>
      </w:pPr>
      <w:r w:rsidRPr="00590453">
        <w:rPr>
          <w:rFonts w:cs="Times New Roman"/>
          <w:lang w:val="en-GB"/>
        </w:rPr>
        <w:t xml:space="preserve">BMI: Body Mass Index; CESD: Centre for Epidemiologic Studies Depression Scale; Comorbidity: Inflammatory conditions (arthritis; chronic lung disease; asthma); </w:t>
      </w:r>
      <w:proofErr w:type="spellStart"/>
      <w:r w:rsidRPr="00590453">
        <w:rPr>
          <w:rFonts w:cs="Times New Roman"/>
          <w:lang w:val="en-GB"/>
        </w:rPr>
        <w:t>DepTrait</w:t>
      </w:r>
      <w:proofErr w:type="spellEnd"/>
      <w:r w:rsidRPr="00590453">
        <w:rPr>
          <w:rFonts w:cs="Times New Roman"/>
          <w:lang w:val="en-GB"/>
        </w:rPr>
        <w:t xml:space="preserve">: history/trait depressive symptoms; </w:t>
      </w:r>
      <w:proofErr w:type="spellStart"/>
      <w:r w:rsidRPr="00590453">
        <w:rPr>
          <w:rFonts w:cs="Times New Roman"/>
          <w:lang w:val="en-GB"/>
        </w:rPr>
        <w:t>PhysAct</w:t>
      </w:r>
      <w:proofErr w:type="spellEnd"/>
      <w:r w:rsidRPr="00590453">
        <w:rPr>
          <w:rFonts w:cs="Times New Roman"/>
          <w:lang w:val="en-GB"/>
        </w:rPr>
        <w:t>: physical activity.</w:t>
      </w:r>
    </w:p>
    <w:p w14:paraId="6780C27A" w14:textId="77777777" w:rsidR="00590453" w:rsidRPr="000174B2" w:rsidRDefault="00590453" w:rsidP="00590453">
      <w:pPr>
        <w:spacing w:after="0" w:line="240" w:lineRule="auto"/>
        <w:contextualSpacing/>
        <w:jc w:val="both"/>
        <w:rPr>
          <w:rFonts w:cs="Times New Roman"/>
          <w:sz w:val="24"/>
          <w:szCs w:val="24"/>
          <w:lang w:val="en-GB"/>
        </w:rPr>
      </w:pPr>
    </w:p>
    <w:p w14:paraId="51B1C0E0" w14:textId="77777777" w:rsidR="00590453" w:rsidRPr="000174B2" w:rsidRDefault="00590453" w:rsidP="00590453">
      <w:pPr>
        <w:spacing w:after="0" w:line="240" w:lineRule="auto"/>
        <w:contextualSpacing/>
        <w:jc w:val="both"/>
        <w:rPr>
          <w:rFonts w:cs="Times New Roman"/>
          <w:b/>
          <w:color w:val="000000" w:themeColor="text1"/>
          <w:sz w:val="24"/>
          <w:szCs w:val="24"/>
          <w:lang w:val="en-GB"/>
        </w:rPr>
        <w:sectPr w:rsidR="00590453" w:rsidRPr="000174B2" w:rsidSect="005904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174B2">
        <w:rPr>
          <w:rFonts w:cs="Times New Roman"/>
          <w:sz w:val="24"/>
          <w:szCs w:val="24"/>
          <w:lang w:val="en-GB"/>
        </w:rPr>
        <w:t>The green node denotes the exposure, depressive symptoms (CESD). Pink nodes indicate measured baseline confounders (age, sex, education, wealth, and inflammatory comorbidity). Grey nodes indicate unmeasured confounders (history/trait depressive symptoms and BMI). Blue nodes denote behavioural pathways (physical activity, smoking and alcohol consumption) Arrows indicate the assumed direction of causal influence between variables.</w:t>
      </w:r>
    </w:p>
    <w:p w14:paraId="03AC9023" w14:textId="33741D17" w:rsidR="002E0E06" w:rsidRPr="00126DE7" w:rsidRDefault="00590453" w:rsidP="002E0E06">
      <w:pPr>
        <w:rPr>
          <w:rFonts w:cs="Times New Roman"/>
          <w:color w:val="000000" w:themeColor="text1"/>
        </w:rPr>
      </w:pPr>
      <w:r w:rsidRPr="000174B2">
        <w:rPr>
          <w:rFonts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Figure </w:t>
      </w:r>
      <w:r>
        <w:rPr>
          <w:rFonts w:cs="Times New Roman"/>
          <w:b/>
          <w:color w:val="000000" w:themeColor="text1"/>
          <w:sz w:val="24"/>
        </w:rPr>
        <w:t>2</w:t>
      </w:r>
      <w:r w:rsidR="002E0E06" w:rsidRPr="00126DE7">
        <w:rPr>
          <w:rFonts w:cs="Times New Roman"/>
          <w:b/>
          <w:color w:val="000000" w:themeColor="text1"/>
          <w:sz w:val="24"/>
        </w:rPr>
        <w:t>. Flow diagram of participants included in and excluded from the a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52"/>
        <w:gridCol w:w="850"/>
        <w:gridCol w:w="3118"/>
      </w:tblGrid>
      <w:tr w:rsidR="002E0E06" w:rsidRPr="00126DE7" w14:paraId="73CE9293" w14:textId="77777777" w:rsidTr="00D076D5">
        <w:tc>
          <w:tcPr>
            <w:tcW w:w="4252" w:type="dxa"/>
            <w:vAlign w:val="center"/>
          </w:tcPr>
          <w:p w14:paraId="0E2237DB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3423AA71" wp14:editId="574E87D1">
                      <wp:extent cx="2520000" cy="540000"/>
                      <wp:effectExtent l="0" t="0" r="0" b="0"/>
                      <wp:docPr id="1000" name="RoundRect10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540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3904A24D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ELSA wave 1 (2002–03)</w:t>
                                  </w:r>
                                </w:p>
                                <w:p w14:paraId="01D32923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 xml:space="preserve"> = 12,099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423AA71" id="RoundRect1000" o:spid="_x0000_s1026" style="width:198.45pt;height: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" strokeweight="1pt">
                      <v:textbox>
                        <w:txbxContent>
                          <w:p w14:paraId="3904A24D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ELSA wave 1 (2002–03)</w:t>
                            </w:r>
                          </w:p>
                          <w:p w14:paraId="01D32923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20"/>
                              </w:rPr>
                              <w:t xml:space="preserve"> = 12,099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</w:tcPr>
          <w:p w14:paraId="51C57552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</w:tcPr>
          <w:p w14:paraId="1F329D70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</w:tr>
      <w:tr w:rsidR="002E0E06" w:rsidRPr="00126DE7" w14:paraId="7E7FECED" w14:textId="77777777" w:rsidTr="00D076D5">
        <w:tc>
          <w:tcPr>
            <w:tcW w:w="4252" w:type="dxa"/>
            <w:vAlign w:val="center"/>
          </w:tcPr>
          <w:p w14:paraId="56D9F6C7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b/>
                <w:color w:val="000000" w:themeColor="text1"/>
                <w:sz w:val="44"/>
              </w:rPr>
              <w:t>↓</w:t>
            </w:r>
          </w:p>
        </w:tc>
        <w:tc>
          <w:tcPr>
            <w:tcW w:w="850" w:type="dxa"/>
          </w:tcPr>
          <w:p w14:paraId="02DD275C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ascii="Cambria Math" w:hAnsi="Cambria Math" w:cs="Cambria Math"/>
                <w:b/>
                <w:color w:val="000000" w:themeColor="text1"/>
                <w:sz w:val="36"/>
              </w:rPr>
              <w:t>⟶</w:t>
            </w:r>
          </w:p>
        </w:tc>
        <w:tc>
          <w:tcPr>
            <w:tcW w:w="3118" w:type="dxa"/>
          </w:tcPr>
          <w:p w14:paraId="793B9995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7ABD43CD" wp14:editId="49DEF85F">
                      <wp:extent cx="1800000" cy="612000"/>
                      <wp:effectExtent l="0" t="0" r="0" b="0"/>
                      <wp:docPr id="1002" name="RoundRect10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03987B5F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Excluded:</w:t>
                                  </w:r>
                                </w:p>
                                <w:p w14:paraId="0BC18FB5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Aged under 50 years</w:t>
                                  </w:r>
                                </w:p>
                                <w:p w14:paraId="1BB2BBF8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 xml:space="preserve"> = 577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7ABD43CD" id="RoundRect1002" o:spid="_x0000_s1027" style="width:141.7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" strokeweight="1pt">
                      <v:textbox>
                        <w:txbxContent>
                          <w:p w14:paraId="03987B5F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Excluded:</w:t>
                            </w:r>
                          </w:p>
                          <w:p w14:paraId="0BC18FB5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Aged under 50 years</w:t>
                            </w:r>
                          </w:p>
                          <w:p w14:paraId="1BB2BBF8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</w:rPr>
                              <w:t xml:space="preserve"> = 577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2E0E06" w:rsidRPr="00126DE7" w14:paraId="4BB5F9F2" w14:textId="77777777" w:rsidTr="00D076D5">
        <w:tc>
          <w:tcPr>
            <w:tcW w:w="4252" w:type="dxa"/>
            <w:vAlign w:val="center"/>
          </w:tcPr>
          <w:p w14:paraId="0CB14459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09EB39BE" wp14:editId="2012F0B6">
                      <wp:extent cx="2520000" cy="612000"/>
                      <wp:effectExtent l="0" t="0" r="0" b="0"/>
                      <wp:docPr id="1001" name="RoundRect10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1AE2152E" w14:textId="77777777" w:rsidR="002E0E06" w:rsidRPr="009643B3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9643B3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</w:rPr>
                                    <w:t>Aged ≥ 50 years at baseline</w:t>
                                  </w:r>
                                </w:p>
                                <w:p w14:paraId="6E5346F9" w14:textId="77777777" w:rsidR="002E0E06" w:rsidRPr="009643B3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9643B3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</w:rPr>
                                    <w:t>(</w:t>
                                  </w:r>
                                  <w:r w:rsidRPr="009643B3">
                                    <w:rPr>
                                      <w:rFonts w:cs="Times New Roman"/>
                                      <w:i/>
                                      <w:iCs/>
                                      <w:color w:val="000000" w:themeColor="text1"/>
                                      <w:sz w:val="20"/>
                                    </w:rPr>
                                    <w:t xml:space="preserve">n </w:t>
                                  </w:r>
                                  <w:r w:rsidRPr="009643B3">
                                    <w:rPr>
                                      <w:rFonts w:cs="Times New Roman"/>
                                      <w:color w:val="000000" w:themeColor="text1"/>
                                      <w:sz w:val="20"/>
                                    </w:rPr>
                                    <w:t>= 11,522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09EB39BE" id="RoundRect1001" o:spid="_x0000_s1028" style="width:198.4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" strokeweight="1pt">
                      <v:textbox>
                        <w:txbxContent>
                          <w:p w14:paraId="1AE2152E" w14:textId="77777777" w:rsidR="002E0E06" w:rsidRPr="009643B3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</w:rPr>
                            </w:pPr>
                            <w:r w:rsidRPr="009643B3">
                              <w:rPr>
                                <w:rFonts w:cs="Times New Roman"/>
                                <w:color w:val="000000" w:themeColor="text1"/>
                                <w:sz w:val="20"/>
                              </w:rPr>
                              <w:t>Aged ≥ 50 years at baseline</w:t>
                            </w:r>
                          </w:p>
                          <w:p w14:paraId="6E5346F9" w14:textId="77777777" w:rsidR="002E0E06" w:rsidRPr="009643B3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color w:val="000000" w:themeColor="text1"/>
                                <w:sz w:val="20"/>
                              </w:rPr>
                            </w:pPr>
                            <w:r w:rsidRPr="009643B3">
                              <w:rPr>
                                <w:rFonts w:cs="Times New Roman"/>
                                <w:color w:val="000000" w:themeColor="text1"/>
                                <w:sz w:val="20"/>
                              </w:rPr>
                              <w:t>(</w:t>
                            </w:r>
                            <w:r w:rsidRPr="009643B3">
                              <w:rPr>
                                <w:rFonts w:cs="Times New Roman"/>
                                <w:i/>
                                <w:iCs/>
                                <w:color w:val="000000" w:themeColor="text1"/>
                                <w:sz w:val="20"/>
                              </w:rPr>
                              <w:t xml:space="preserve">n </w:t>
                            </w:r>
                            <w:r w:rsidRPr="009643B3">
                              <w:rPr>
                                <w:rFonts w:cs="Times New Roman"/>
                                <w:color w:val="000000" w:themeColor="text1"/>
                                <w:sz w:val="20"/>
                              </w:rPr>
                              <w:t>= 11,522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797D4BD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  <w:vAlign w:val="center"/>
          </w:tcPr>
          <w:p w14:paraId="66C9184C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0E06" w:rsidRPr="00126DE7" w14:paraId="633570B9" w14:textId="77777777" w:rsidTr="00D076D5">
        <w:tc>
          <w:tcPr>
            <w:tcW w:w="4252" w:type="dxa"/>
            <w:vAlign w:val="center"/>
          </w:tcPr>
          <w:p w14:paraId="1F4286B1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b/>
                <w:color w:val="000000" w:themeColor="text1"/>
                <w:sz w:val="44"/>
              </w:rPr>
              <w:t>↓</w:t>
            </w:r>
          </w:p>
        </w:tc>
        <w:tc>
          <w:tcPr>
            <w:tcW w:w="850" w:type="dxa"/>
          </w:tcPr>
          <w:p w14:paraId="5635FC9B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ascii="Cambria Math" w:hAnsi="Cambria Math" w:cs="Cambria Math"/>
                <w:b/>
                <w:color w:val="000000" w:themeColor="text1"/>
                <w:sz w:val="36"/>
              </w:rPr>
              <w:t>⟶</w:t>
            </w:r>
          </w:p>
        </w:tc>
        <w:tc>
          <w:tcPr>
            <w:tcW w:w="3118" w:type="dxa"/>
          </w:tcPr>
          <w:p w14:paraId="7028AB02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11A942EC" wp14:editId="2579122E">
                      <wp:extent cx="1800000" cy="612000"/>
                      <wp:effectExtent l="0" t="0" r="0" b="0"/>
                      <wp:docPr id="1004" name="RoundRect10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43D0FF72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Excluded:</w:t>
                                  </w:r>
                                </w:p>
                                <w:p w14:paraId="43E47ED9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Prevalent osteoporosis at wave 1</w:t>
                                  </w:r>
                                </w:p>
                                <w:p w14:paraId="2FE31AC8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 xml:space="preserve"> = 565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11A942EC" id="RoundRect1004" o:spid="_x0000_s1029" style="width:141.7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" strokeweight="1pt">
                      <v:textbox>
                        <w:txbxContent>
                          <w:p w14:paraId="43D0FF72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Excluded:</w:t>
                            </w:r>
                          </w:p>
                          <w:p w14:paraId="43E47ED9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Prevalent osteoporosis at wave 1</w:t>
                            </w:r>
                          </w:p>
                          <w:p w14:paraId="2FE31AC8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</w:rPr>
                              <w:t xml:space="preserve"> = 565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2E0E06" w:rsidRPr="00126DE7" w14:paraId="0DA055D3" w14:textId="77777777" w:rsidTr="00D076D5">
        <w:tc>
          <w:tcPr>
            <w:tcW w:w="4252" w:type="dxa"/>
            <w:vAlign w:val="center"/>
          </w:tcPr>
          <w:p w14:paraId="143252EF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30BB3C43" wp14:editId="1A03B01B">
                      <wp:extent cx="2520000" cy="612000"/>
                      <wp:effectExtent l="0" t="0" r="0" b="0"/>
                      <wp:docPr id="1003" name="RoundRect10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7D44BA5A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Free of osteoporosis at wave 1</w:t>
                                  </w:r>
                                </w:p>
                                <w:p w14:paraId="50ADF832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 xml:space="preserve"> = 10,957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30BB3C43" id="RoundRect1003" o:spid="_x0000_s1030" style="width:198.4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" strokeweight="1pt">
                      <v:textbox>
                        <w:txbxContent>
                          <w:p w14:paraId="7D44BA5A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Free of osteoporosis at wave 1</w:t>
                            </w:r>
                          </w:p>
                          <w:p w14:paraId="50ADF832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20"/>
                              </w:rPr>
                              <w:t xml:space="preserve"> = 10,957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9A4599D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  <w:vAlign w:val="center"/>
          </w:tcPr>
          <w:p w14:paraId="610EBE1D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0E06" w:rsidRPr="00126DE7" w14:paraId="1FBB9517" w14:textId="77777777" w:rsidTr="00D076D5">
        <w:tc>
          <w:tcPr>
            <w:tcW w:w="4252" w:type="dxa"/>
            <w:vAlign w:val="center"/>
          </w:tcPr>
          <w:p w14:paraId="5B0939B8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b/>
                <w:color w:val="000000" w:themeColor="text1"/>
                <w:sz w:val="44"/>
              </w:rPr>
              <w:t>↓</w:t>
            </w:r>
          </w:p>
        </w:tc>
        <w:tc>
          <w:tcPr>
            <w:tcW w:w="850" w:type="dxa"/>
          </w:tcPr>
          <w:p w14:paraId="0BF83F48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ascii="Cambria Math" w:hAnsi="Cambria Math" w:cs="Cambria Math"/>
                <w:b/>
                <w:color w:val="000000" w:themeColor="text1"/>
                <w:sz w:val="36"/>
              </w:rPr>
              <w:t>⟶</w:t>
            </w:r>
          </w:p>
        </w:tc>
        <w:tc>
          <w:tcPr>
            <w:tcW w:w="3118" w:type="dxa"/>
          </w:tcPr>
          <w:p w14:paraId="4DA07529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1A87C684" wp14:editId="65D76D19">
                      <wp:extent cx="1800000" cy="612000"/>
                      <wp:effectExtent l="0" t="0" r="0" b="0"/>
                      <wp:docPr id="1006" name="RoundRect10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45C0B897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Excluded:</w:t>
                                  </w:r>
                                </w:p>
                                <w:p w14:paraId="0D7648A8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Missing baseline CES-D data</w:t>
                                  </w:r>
                                </w:p>
                                <w:p w14:paraId="0DCE19AB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 xml:space="preserve"> = 426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1A87C684" id="RoundRect1006" o:spid="_x0000_s1031" style="width:141.7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" strokeweight="1pt">
                      <v:textbox>
                        <w:txbxContent>
                          <w:p w14:paraId="45C0B897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Excluded:</w:t>
                            </w:r>
                          </w:p>
                          <w:p w14:paraId="0D7648A8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Missing baseline CES-D data</w:t>
                            </w:r>
                          </w:p>
                          <w:p w14:paraId="0DCE19AB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</w:rPr>
                              <w:t xml:space="preserve"> = 426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2E0E06" w:rsidRPr="00126DE7" w14:paraId="4F5BFF6C" w14:textId="77777777" w:rsidTr="00D076D5">
        <w:tc>
          <w:tcPr>
            <w:tcW w:w="4252" w:type="dxa"/>
            <w:vAlign w:val="center"/>
          </w:tcPr>
          <w:p w14:paraId="7A535C1C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14814C4C" wp14:editId="3F58CEE2">
                      <wp:extent cx="2520000" cy="612000"/>
                      <wp:effectExtent l="0" t="0" r="0" b="0"/>
                      <wp:docPr id="1005" name="RoundRect10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50DBEDE8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With complete baseline CES-D data</w:t>
                                  </w:r>
                                </w:p>
                                <w:p w14:paraId="2042B493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</w:rPr>
                                    <w:t xml:space="preserve"> = 10,531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14814C4C" id="RoundRect1005" o:spid="_x0000_s1032" style="width:198.4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" strokeweight="1pt">
                      <v:textbox>
                        <w:txbxContent>
                          <w:p w14:paraId="50DBEDE8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With complete baseline CES-D data</w:t>
                            </w:r>
                          </w:p>
                          <w:p w14:paraId="2042B493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20"/>
                              </w:rPr>
                              <w:t xml:space="preserve"> = 10,531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B018652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  <w:vAlign w:val="center"/>
          </w:tcPr>
          <w:p w14:paraId="348AE410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2E0E06" w:rsidRPr="00126DE7" w14:paraId="69256568" w14:textId="77777777" w:rsidTr="00D076D5">
        <w:tc>
          <w:tcPr>
            <w:tcW w:w="4252" w:type="dxa"/>
            <w:vAlign w:val="center"/>
          </w:tcPr>
          <w:p w14:paraId="1762A243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b/>
                <w:color w:val="000000" w:themeColor="text1"/>
                <w:sz w:val="44"/>
              </w:rPr>
              <w:t>↓</w:t>
            </w:r>
          </w:p>
        </w:tc>
        <w:tc>
          <w:tcPr>
            <w:tcW w:w="850" w:type="dxa"/>
            <w:vAlign w:val="center"/>
          </w:tcPr>
          <w:p w14:paraId="3DF79784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ascii="Cambria Math" w:hAnsi="Cambria Math" w:cs="Cambria Math"/>
                <w:b/>
                <w:color w:val="000000" w:themeColor="text1"/>
                <w:sz w:val="36"/>
              </w:rPr>
              <w:t>⟶</w:t>
            </w:r>
          </w:p>
        </w:tc>
        <w:tc>
          <w:tcPr>
            <w:tcW w:w="3118" w:type="dxa"/>
            <w:vAlign w:val="center"/>
          </w:tcPr>
          <w:p w14:paraId="5E7C7F1D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D0594AF" wp14:editId="6A25DC95">
                      <wp:extent cx="1800000" cy="540000"/>
                      <wp:effectExtent l="0" t="0" r="0" b="0"/>
                      <wp:docPr id="1007" name="RoundRect10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0" cy="540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012F26EF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Excluded:</w:t>
                                  </w:r>
                                </w:p>
                                <w:p w14:paraId="08F56051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Missing wealth covariate data</w:t>
                                  </w:r>
                                </w:p>
                                <w:p w14:paraId="487CAD76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 xml:space="preserve"> = 281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D0594AF" id="RoundRect1007" o:spid="_x0000_s1033" style="width:141.75pt;height: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" strokeweight="1pt">
                      <v:textbox>
                        <w:txbxContent>
                          <w:p w14:paraId="012F26EF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Excluded:</w:t>
                            </w:r>
                          </w:p>
                          <w:p w14:paraId="08F56051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Missing wealth covariate data</w:t>
                            </w:r>
                          </w:p>
                          <w:p w14:paraId="487CAD76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</w:rPr>
                              <w:t xml:space="preserve"> = 281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2E0E06" w:rsidRPr="00126DE7" w14:paraId="639CAB09" w14:textId="77777777" w:rsidTr="00303165">
        <w:tc>
          <w:tcPr>
            <w:tcW w:w="4252" w:type="dxa"/>
            <w:shd w:val="clear" w:color="auto" w:fill="FFFFFF" w:themeFill="background1"/>
            <w:vAlign w:val="center"/>
          </w:tcPr>
          <w:p w14:paraId="5AB039DF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98C2642" wp14:editId="6CDAA66C">
                      <wp:extent cx="2520000" cy="612000"/>
                      <wp:effectExtent l="0" t="0" r="7620" b="10795"/>
                      <wp:docPr id="1008" name="RoundRect10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0732D136" w14:textId="77777777" w:rsidR="002E0E06" w:rsidRPr="00263412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Baseline eligible sample</w:t>
                                  </w:r>
                                </w:p>
                                <w:p w14:paraId="4390BACA" w14:textId="77777777" w:rsidR="002E0E06" w:rsidRPr="00263412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= 10,250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98C2642" id="RoundRect1008" o:spid="_x0000_s1034" style="width:198.4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" fillcolor="white [3212]" strokeweight="1pt">
                      <v:textbox>
                        <w:txbxContent>
                          <w:p w14:paraId="0732D136" w14:textId="77777777" w:rsidR="002E0E06" w:rsidRPr="00263412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Baseline eligible sample</w:t>
                            </w:r>
                          </w:p>
                          <w:p w14:paraId="4390BACA" w14:textId="77777777" w:rsidR="002E0E06" w:rsidRPr="00263412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</w:rPr>
                              <w:t xml:space="preserve"> = 10,250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</w:tcPr>
          <w:p w14:paraId="35A8F9DA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</w:tcPr>
          <w:p w14:paraId="2E85F1DE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</w:tr>
      <w:tr w:rsidR="002E0E06" w:rsidRPr="00126DE7" w14:paraId="3A968E89" w14:textId="77777777" w:rsidTr="00D076D5">
        <w:tc>
          <w:tcPr>
            <w:tcW w:w="4252" w:type="dxa"/>
            <w:vAlign w:val="center"/>
          </w:tcPr>
          <w:p w14:paraId="0C5A6CDD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b/>
                <w:color w:val="000000" w:themeColor="text1"/>
                <w:sz w:val="44"/>
              </w:rPr>
              <w:t>↓</w:t>
            </w:r>
          </w:p>
        </w:tc>
        <w:tc>
          <w:tcPr>
            <w:tcW w:w="850" w:type="dxa"/>
            <w:vAlign w:val="center"/>
          </w:tcPr>
          <w:p w14:paraId="040EFFAE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ascii="Cambria Math" w:hAnsi="Cambria Math" w:cs="Cambria Math"/>
                <w:b/>
                <w:color w:val="000000" w:themeColor="text1"/>
                <w:sz w:val="36"/>
              </w:rPr>
              <w:t>⟶</w:t>
            </w:r>
          </w:p>
        </w:tc>
        <w:tc>
          <w:tcPr>
            <w:tcW w:w="3118" w:type="dxa"/>
            <w:vAlign w:val="center"/>
          </w:tcPr>
          <w:p w14:paraId="4E735BD3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6124DEA9" wp14:editId="0581FF2B">
                      <wp:extent cx="1800000" cy="540000"/>
                      <wp:effectExtent l="0" t="0" r="16510" b="19050"/>
                      <wp:docPr id="1009" name="RoundRect10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000" cy="540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txbx>
                              <w:txbxContent>
                                <w:p w14:paraId="0E2DB3C9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Excluded:</w:t>
                                  </w:r>
                                </w:p>
                                <w:p w14:paraId="0A56DB5F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Did not provide follow-up data</w:t>
                                  </w:r>
                                </w:p>
                                <w:p w14:paraId="412A8B93" w14:textId="77777777" w:rsidR="002E0E06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  <w:sz w:val="18"/>
                                    </w:rPr>
                                    <w:t xml:space="preserve"> = 1,673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6124DEA9" id="RoundRect1009" o:spid="_x0000_s1035" style="width:141.75pt;height: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" strokecolor="black [3213]" strokeweight="1pt">
                      <v:textbox>
                        <w:txbxContent>
                          <w:p w14:paraId="0E2DB3C9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Excluded:</w:t>
                            </w:r>
                          </w:p>
                          <w:p w14:paraId="0A56DB5F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Did not provide follow-up data</w:t>
                            </w:r>
                          </w:p>
                          <w:p w14:paraId="412A8B93" w14:textId="77777777" w:rsidR="002E0E06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18"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  <w:sz w:val="18"/>
                              </w:rPr>
                              <w:t xml:space="preserve"> = 1,673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</w:tr>
      <w:tr w:rsidR="002E0E06" w:rsidRPr="00126DE7" w14:paraId="738BB340" w14:textId="77777777" w:rsidTr="00D076D5">
        <w:tc>
          <w:tcPr>
            <w:tcW w:w="4252" w:type="dxa"/>
            <w:vAlign w:val="center"/>
          </w:tcPr>
          <w:p w14:paraId="3CE6F24A" w14:textId="77777777" w:rsidR="002E0E06" w:rsidRPr="00126DE7" w:rsidRDefault="002E0E06" w:rsidP="00D076D5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126DE7">
              <w:rPr>
                <w:rFonts w:cs="Times New Roman"/>
                <w:noProof/>
                <w:color w:val="000000" w:themeColor="text1"/>
              </w:rPr>
              <mc:AlternateContent>
                <mc:Choice Requires="wps">
                  <w:drawing>
                    <wp:inline distT="0" distB="0" distL="0" distR="0" wp14:anchorId="443242AF" wp14:editId="5734FC41">
                      <wp:extent cx="2520000" cy="612000"/>
                      <wp:effectExtent l="0" t="0" r="0" b="0"/>
                      <wp:docPr id="1010" name="RoundRect10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20000" cy="612000"/>
                              </a:xfrm>
                              <a:prstGeom prst="roundRect">
                                <a:avLst>
                                  <a:gd name="adj" fmla="val 15000"/>
                                </a:avLst>
                              </a:prstGeom>
                              <a:solidFill>
                                <a:srgbClr val="EEEEEE"/>
                              </a:solidFill>
                              <a:ln w="1270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6DEB8826" w14:textId="77777777" w:rsidR="002E0E06" w:rsidRPr="00263412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Analytic sample for survival analysis</w:t>
                                  </w:r>
                                </w:p>
                                <w:p w14:paraId="7FD3009A" w14:textId="77777777" w:rsidR="002E0E06" w:rsidRPr="00263412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= 8,577)</w:t>
                                  </w:r>
                                </w:p>
                                <w:p w14:paraId="5CCB1C3D" w14:textId="77777777" w:rsidR="002E0E06" w:rsidRPr="00263412" w:rsidRDefault="002E0E06" w:rsidP="002E0E0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(948 incident cases over follow-up)</w:t>
                                  </w:r>
                                </w:p>
                              </w:txbxContent>
                            </wps:txbx>
                            <wps:bodyPr rot="0" wrap="square" lIns="91440" tIns="45720" rIns="91440" bIns="45720" anchor="ctr"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oundrect w14:anchorId="443242AF" id="RoundRect1010" o:spid="_x0000_s1036" style="width:198.45pt;height:4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983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" fillcolor="#eee" strokeweight="1pt">
                      <v:textbox>
                        <w:txbxContent>
                          <w:p w14:paraId="6DEB8826" w14:textId="77777777" w:rsidR="002E0E06" w:rsidRPr="00263412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Analytic sample for survival analysis</w:t>
                            </w:r>
                          </w:p>
                          <w:p w14:paraId="7FD3009A" w14:textId="77777777" w:rsidR="002E0E06" w:rsidRPr="00263412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cs="Times New Roman"/>
                              </w:rPr>
                              <w:t xml:space="preserve"> = 8,577)</w:t>
                            </w:r>
                          </w:p>
                          <w:p w14:paraId="5CCB1C3D" w14:textId="77777777" w:rsidR="002E0E06" w:rsidRPr="00263412" w:rsidRDefault="002E0E06" w:rsidP="002E0E06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(948 incident cases over follow-up)</w:t>
                            </w:r>
                          </w:p>
                        </w:txbxContent>
                      </v:textbox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850" w:type="dxa"/>
          </w:tcPr>
          <w:p w14:paraId="02E9D688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3118" w:type="dxa"/>
          </w:tcPr>
          <w:p w14:paraId="5FD7C41F" w14:textId="77777777" w:rsidR="002E0E06" w:rsidRPr="00126DE7" w:rsidRDefault="002E0E06" w:rsidP="00D076D5">
            <w:pPr>
              <w:rPr>
                <w:rFonts w:cs="Times New Roman"/>
                <w:color w:val="000000" w:themeColor="text1"/>
              </w:rPr>
            </w:pPr>
          </w:p>
        </w:tc>
      </w:tr>
    </w:tbl>
    <w:p w14:paraId="051FFF27" w14:textId="77777777" w:rsidR="002E0E06" w:rsidRDefault="002E0E06">
      <w:pPr>
        <w:rPr>
          <w:rFonts w:cs="Times New Roman"/>
          <w:iCs/>
          <w:color w:val="000000" w:themeColor="text1"/>
          <w:sz w:val="20"/>
          <w:szCs w:val="24"/>
        </w:rPr>
      </w:pPr>
    </w:p>
    <w:p w14:paraId="17B27D9D" w14:textId="133C2339" w:rsidR="00B1240F" w:rsidRDefault="002E0E06">
      <w:r w:rsidRPr="00126DE7">
        <w:rPr>
          <w:rFonts w:cs="Times New Roman"/>
          <w:iCs/>
          <w:color w:val="000000" w:themeColor="text1"/>
          <w:sz w:val="20"/>
          <w:szCs w:val="24"/>
        </w:rPr>
        <w:t>CES-D = Center for Epidemiologic Studies-Depression Scale; English Longitudinal Study of Agein</w:t>
      </w:r>
      <w:r>
        <w:rPr>
          <w:rFonts w:cs="Times New Roman"/>
          <w:iCs/>
          <w:color w:val="000000" w:themeColor="text1"/>
          <w:sz w:val="20"/>
          <w:szCs w:val="24"/>
        </w:rPr>
        <w:t>g</w:t>
      </w:r>
    </w:p>
    <w:sectPr w:rsidR="00B12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06"/>
    <w:rsid w:val="002E0E06"/>
    <w:rsid w:val="00303165"/>
    <w:rsid w:val="00356358"/>
    <w:rsid w:val="00482BFC"/>
    <w:rsid w:val="005861A8"/>
    <w:rsid w:val="00590453"/>
    <w:rsid w:val="006B2D83"/>
    <w:rsid w:val="009643B3"/>
    <w:rsid w:val="009A1FC0"/>
    <w:rsid w:val="00B1240F"/>
    <w:rsid w:val="00CF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F83E"/>
  <w15:chartTrackingRefBased/>
  <w15:docId w15:val="{05B1629B-654B-BB42-8574-6555CA3B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06"/>
    <w:pPr>
      <w:spacing w:after="200" w:line="276" w:lineRule="auto"/>
    </w:pPr>
    <w:rPr>
      <w:rFonts w:ascii="Times New Roman" w:eastAsiaTheme="minorEastAsia" w:hAnsi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E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E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E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E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E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E0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E0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E0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E0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E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E06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E06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ckett</dc:creator>
  <cp:keywords/>
  <dc:description/>
  <cp:lastModifiedBy>Ruth Hackett</cp:lastModifiedBy>
  <cp:revision>5</cp:revision>
  <dcterms:created xsi:type="dcterms:W3CDTF">2026-07-09T14:49:00Z</dcterms:created>
  <dcterms:modified xsi:type="dcterms:W3CDTF">2026-07-20T18:21:00Z</dcterms:modified>
</cp:coreProperties>
</file>